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453"/>
        <w:gridCol w:w="1117"/>
        <w:gridCol w:w="3435"/>
        <w:gridCol w:w="3440"/>
        <w:gridCol w:w="3435"/>
      </w:tblGrid>
      <w:tr w:rsidR="00484C89" w:rsidRPr="0022447E" w14:paraId="23EBDE0D" w14:textId="77777777" w:rsidTr="00247F37">
        <w:tc>
          <w:tcPr>
            <w:tcW w:w="11880" w:type="dxa"/>
            <w:gridSpan w:val="5"/>
          </w:tcPr>
          <w:p w14:paraId="4C7AEDE6" w14:textId="1D8996C9" w:rsidR="00F33A3A" w:rsidRPr="0022447E" w:rsidRDefault="009938A7" w:rsidP="0027029D">
            <w:pPr>
              <w:ind w:left="720" w:hanging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="00AF63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E021E3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bookmarkStart w:id="0" w:name="_GoBack"/>
            <w:bookmarkEnd w:id="0"/>
            <w:r w:rsidR="00D77C79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Summary of </w:t>
            </w:r>
            <w:r w:rsidR="006E77A3">
              <w:rPr>
                <w:rFonts w:ascii="Times New Roman" w:hAnsi="Times New Roman" w:cs="Times New Roman"/>
                <w:b/>
                <w:sz w:val="20"/>
                <w:szCs w:val="20"/>
              </w:rPr>
              <w:t>differences and retention in</w:t>
            </w:r>
            <w:r w:rsidR="00BE6059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tions </w:t>
            </w:r>
            <w:r w:rsidR="006E77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</w:t>
            </w:r>
            <w:r w:rsidR="00D77C79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>glioma patients</w:t>
            </w:r>
            <w:r w:rsidR="00F33A3A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ho </w:t>
            </w:r>
            <w:r w:rsidR="00D77C79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eived </w:t>
            </w:r>
            <w:r w:rsidR="00F33A3A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ing </w:t>
            </w:r>
          </w:p>
          <w:p w14:paraId="2305787B" w14:textId="77777777" w:rsidR="00D77C79" w:rsidRPr="0022447E" w:rsidRDefault="00F33A3A" w:rsidP="001D4709">
            <w:pPr>
              <w:ind w:left="720" w:hanging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s </w:t>
            </w:r>
            <w:r w:rsidR="003066D5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ween </w:t>
            </w:r>
            <w:r w:rsidR="001D4709" w:rsidRPr="0022447E">
              <w:rPr>
                <w:rFonts w:ascii="Times New Roman" w:hAnsi="Times New Roman" w:cs="Times New Roman"/>
                <w:b/>
                <w:sz w:val="20"/>
                <w:szCs w:val="20"/>
              </w:rPr>
              <w:t>multiple Foundation Medicine tests</w:t>
            </w:r>
          </w:p>
        </w:tc>
      </w:tr>
      <w:tr w:rsidR="00247F37" w:rsidRPr="0022447E" w14:paraId="56FEE688" w14:textId="77777777" w:rsidTr="00247F37">
        <w:tc>
          <w:tcPr>
            <w:tcW w:w="453" w:type="dxa"/>
          </w:tcPr>
          <w:p w14:paraId="2AB26A9F" w14:textId="77777777" w:rsidR="00D77C79" w:rsidRPr="0022447E" w:rsidRDefault="00D77C79" w:rsidP="008E2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9B11DB2" w14:textId="77777777" w:rsidR="00D77C79" w:rsidRPr="0022447E" w:rsidRDefault="00500C9B" w:rsidP="008E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77C79" w:rsidRPr="0022447E">
              <w:rPr>
                <w:rFonts w:ascii="Times New Roman" w:hAnsi="Times New Roman" w:cs="Times New Roman"/>
                <w:sz w:val="20"/>
                <w:szCs w:val="20"/>
              </w:rPr>
              <w:t>ommonly affected genes</w:t>
            </w:r>
          </w:p>
        </w:tc>
        <w:tc>
          <w:tcPr>
            <w:tcW w:w="3451" w:type="dxa"/>
          </w:tcPr>
          <w:p w14:paraId="3ACCF787" w14:textId="77777777" w:rsidR="00D77C79" w:rsidRPr="0022447E" w:rsidRDefault="00D77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Retained mutations:</w:t>
            </w:r>
          </w:p>
          <w:p w14:paraId="6440C2EB" w14:textId="77777777" w:rsidR="00484C89" w:rsidRPr="0022447E" w:rsidRDefault="00484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32EFF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pecific </w:t>
            </w:r>
            <w:r w:rsidR="00D77C79" w:rsidRPr="0022447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32EFF" w:rsidRPr="0022447E">
              <w:rPr>
                <w:rFonts w:ascii="Times New Roman" w:hAnsi="Times New Roman" w:cs="Times New Roman"/>
                <w:sz w:val="20"/>
                <w:szCs w:val="20"/>
              </w:rPr>
              <w:t>utation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3829926" w14:textId="77777777" w:rsidR="00D77C79" w:rsidRPr="0022447E" w:rsidRDefault="00D77C79" w:rsidP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frequency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of incidence in</w:t>
            </w:r>
            <w:r w:rsidR="0022447E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2" w:type="dxa"/>
          </w:tcPr>
          <w:p w14:paraId="643A103C" w14:textId="77777777" w:rsidR="00D77C79" w:rsidRPr="0022447E" w:rsidRDefault="00D77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Lost mutations:</w:t>
            </w:r>
          </w:p>
          <w:p w14:paraId="228DA7F0" w14:textId="77777777" w:rsidR="00484C89" w:rsidRPr="0022447E" w:rsidRDefault="00484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32EFF" w:rsidRPr="0022447E">
              <w:rPr>
                <w:rFonts w:ascii="Times New Roman" w:hAnsi="Times New Roman" w:cs="Times New Roman"/>
                <w:sz w:val="20"/>
                <w:szCs w:val="20"/>
              </w:rPr>
              <w:t>pecific mutation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F70695F" w14:textId="77777777" w:rsidR="00D77C79" w:rsidRPr="0022447E" w:rsidRDefault="00D77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frequency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of incidence in patients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2" w:type="dxa"/>
          </w:tcPr>
          <w:p w14:paraId="06872A6C" w14:textId="77777777" w:rsidR="00D77C79" w:rsidRPr="0022447E" w:rsidRDefault="00D77C79" w:rsidP="0027029D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Gained mutations: </w:t>
            </w:r>
          </w:p>
          <w:p w14:paraId="0A731A99" w14:textId="77777777" w:rsidR="00484C89" w:rsidRPr="0022447E" w:rsidRDefault="00484C89" w:rsidP="0027029D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32EFF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pecific </w:t>
            </w:r>
            <w:r w:rsidR="00D77C79" w:rsidRPr="0022447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32EFF" w:rsidRPr="0022447E">
              <w:rPr>
                <w:rFonts w:ascii="Times New Roman" w:hAnsi="Times New Roman" w:cs="Times New Roman"/>
                <w:sz w:val="20"/>
                <w:szCs w:val="20"/>
              </w:rPr>
              <w:t>utation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CD01D3F" w14:textId="77777777" w:rsidR="00D77C79" w:rsidRPr="0022447E" w:rsidRDefault="00D77C79" w:rsidP="00484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frequency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of incidence in patients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7F37" w:rsidRPr="0022447E" w14:paraId="3A0516F7" w14:textId="77777777" w:rsidTr="00247F37">
        <w:tc>
          <w:tcPr>
            <w:tcW w:w="453" w:type="dxa"/>
            <w:vMerge w:val="restart"/>
            <w:textDirection w:val="btLr"/>
          </w:tcPr>
          <w:p w14:paraId="0BDED7EF" w14:textId="77777777" w:rsidR="00251E95" w:rsidRPr="0022447E" w:rsidRDefault="00251E95" w:rsidP="00251E9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Group A (n = 4 patients)</w:t>
            </w:r>
          </w:p>
        </w:tc>
        <w:tc>
          <w:tcPr>
            <w:tcW w:w="1072" w:type="dxa"/>
          </w:tcPr>
          <w:p w14:paraId="7F0EAE35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ID1A </w:t>
            </w:r>
          </w:p>
        </w:tc>
        <w:tc>
          <w:tcPr>
            <w:tcW w:w="3451" w:type="dxa"/>
          </w:tcPr>
          <w:p w14:paraId="713E24E8" w14:textId="77777777" w:rsidR="00251E95" w:rsidRPr="0022447E" w:rsidRDefault="00484C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52" w:type="dxa"/>
          </w:tcPr>
          <w:p w14:paraId="781AC9A5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942D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3452" w:type="dxa"/>
          </w:tcPr>
          <w:p w14:paraId="36B6B867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84C89" w:rsidRPr="0022447E">
              <w:rPr>
                <w:rFonts w:ascii="Times New Roman" w:hAnsi="Times New Roman" w:cs="Times New Roman"/>
                <w:sz w:val="20"/>
                <w:szCs w:val="20"/>
              </w:rPr>
              <w:t>Q1364*, Q2176fs*48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484C89" w:rsidRPr="0022447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ACD0BD5" w14:textId="77777777" w:rsidR="00484C89" w:rsidRDefault="004F7D2D" w:rsidP="00484C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13V, splice site 21621G&gt;A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474B97A3" w14:textId="77777777" w:rsidR="0022447E" w:rsidRPr="0022447E" w:rsidRDefault="0022447E" w:rsidP="00484C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7F37" w:rsidRPr="0022447E" w14:paraId="186F294F" w14:textId="77777777" w:rsidTr="00247F37">
        <w:trPr>
          <w:trHeight w:val="305"/>
        </w:trPr>
        <w:tc>
          <w:tcPr>
            <w:tcW w:w="453" w:type="dxa"/>
            <w:vMerge/>
          </w:tcPr>
          <w:p w14:paraId="704ED7E5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1BBD680D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ID1B </w:t>
            </w:r>
          </w:p>
        </w:tc>
        <w:tc>
          <w:tcPr>
            <w:tcW w:w="3451" w:type="dxa"/>
          </w:tcPr>
          <w:p w14:paraId="4C4D77F0" w14:textId="77777777" w:rsidR="00251E95" w:rsidRDefault="004F7D2D" w:rsidP="004F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Q129_Q130insQ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]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1)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878R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]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1)</w:t>
            </w:r>
          </w:p>
          <w:p w14:paraId="52FF1B63" w14:textId="77777777" w:rsidR="0022447E" w:rsidRPr="0022447E" w:rsidRDefault="0022447E" w:rsidP="004F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452" w:type="dxa"/>
          </w:tcPr>
          <w:p w14:paraId="1FCA7FB5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3452" w:type="dxa"/>
          </w:tcPr>
          <w:p w14:paraId="3691F4F5" w14:textId="77777777" w:rsidR="00251E95" w:rsidRPr="0022447E" w:rsidRDefault="004F7D2D" w:rsidP="004F7D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G316E] (1), [G466fs*30](1)</w:t>
            </w:r>
          </w:p>
        </w:tc>
      </w:tr>
      <w:tr w:rsidR="00247F37" w:rsidRPr="0022447E" w14:paraId="12DD4C8B" w14:textId="77777777" w:rsidTr="00247F37">
        <w:tc>
          <w:tcPr>
            <w:tcW w:w="453" w:type="dxa"/>
            <w:vMerge/>
          </w:tcPr>
          <w:p w14:paraId="7B90680E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072" w:type="dxa"/>
          </w:tcPr>
          <w:p w14:paraId="6DF4CF4E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TRX </w:t>
            </w:r>
          </w:p>
        </w:tc>
        <w:tc>
          <w:tcPr>
            <w:tcW w:w="3451" w:type="dxa"/>
          </w:tcPr>
          <w:p w14:paraId="63C1C4AA" w14:textId="77777777" w:rsidR="00251E95" w:rsidRDefault="004F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R808Q](1), [A238fs*19](1)</w:t>
            </w:r>
            <w:r w:rsid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V2189A](1)</w:t>
            </w:r>
          </w:p>
          <w:p w14:paraId="1BA2AC2A" w14:textId="77777777" w:rsidR="0022447E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52" w:type="dxa"/>
          </w:tcPr>
          <w:p w14:paraId="4AB38B24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3452" w:type="dxa"/>
          </w:tcPr>
          <w:p w14:paraId="64EDD3A5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plice site 59571G&gt;A, E1767K, R1372K, S79L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),</w:t>
            </w:r>
            <w:r w:rsidR="00224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501K](1)</w:t>
            </w:r>
          </w:p>
        </w:tc>
      </w:tr>
      <w:tr w:rsidR="00247F37" w:rsidRPr="0022447E" w14:paraId="14BCCE97" w14:textId="77777777" w:rsidTr="00247F37">
        <w:tc>
          <w:tcPr>
            <w:tcW w:w="453" w:type="dxa"/>
            <w:vMerge/>
          </w:tcPr>
          <w:p w14:paraId="4ECE1DAD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545563FE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IDH1 </w:t>
            </w:r>
          </w:p>
        </w:tc>
        <w:tc>
          <w:tcPr>
            <w:tcW w:w="3451" w:type="dxa"/>
          </w:tcPr>
          <w:p w14:paraId="6AE9E18F" w14:textId="77777777" w:rsidR="00251E95" w:rsidRDefault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R132H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]</w:t>
            </w:r>
            <w:r w:rsidR="00484C89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4)</w:t>
            </w:r>
          </w:p>
          <w:p w14:paraId="297F266F" w14:textId="77777777" w:rsidR="0022447E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452" w:type="dxa"/>
          </w:tcPr>
          <w:p w14:paraId="0DF230FE" w14:textId="77777777" w:rsidR="00251E95" w:rsidRPr="0022447E" w:rsidRDefault="00484C8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3452" w:type="dxa"/>
          </w:tcPr>
          <w:p w14:paraId="1F4E2A63" w14:textId="77777777" w:rsidR="00251E95" w:rsidRPr="0022447E" w:rsidRDefault="00484C8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</w:tr>
      <w:tr w:rsidR="00247F37" w:rsidRPr="0022447E" w14:paraId="06AB3CC6" w14:textId="77777777" w:rsidTr="00247F37">
        <w:trPr>
          <w:trHeight w:val="512"/>
        </w:trPr>
        <w:tc>
          <w:tcPr>
            <w:tcW w:w="453" w:type="dxa"/>
            <w:vMerge/>
          </w:tcPr>
          <w:p w14:paraId="2A4E3A4B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</w:p>
        </w:tc>
        <w:tc>
          <w:tcPr>
            <w:tcW w:w="1072" w:type="dxa"/>
          </w:tcPr>
          <w:p w14:paraId="161F1502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TP53 </w:t>
            </w:r>
          </w:p>
        </w:tc>
        <w:tc>
          <w:tcPr>
            <w:tcW w:w="3451" w:type="dxa"/>
          </w:tcPr>
          <w:p w14:paraId="4175A553" w14:textId="77777777" w:rsidR="00251E95" w:rsidRPr="0022447E" w:rsidRDefault="004F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127Y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](1), [</w:t>
            </w:r>
            <w:r w:rsidR="00251E95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Q167fs*3</w:t>
            </w:r>
            <w:r w:rsidR="00BE47FC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]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1)</w:t>
            </w:r>
          </w:p>
        </w:tc>
        <w:tc>
          <w:tcPr>
            <w:tcW w:w="3452" w:type="dxa"/>
          </w:tcPr>
          <w:p w14:paraId="59543273" w14:textId="77777777" w:rsidR="00251E95" w:rsidRPr="0022447E" w:rsidRDefault="004F7D2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3452" w:type="dxa"/>
          </w:tcPr>
          <w:p w14:paraId="0E2042B1" w14:textId="77777777" w:rsidR="0022447E" w:rsidRPr="0022447E" w:rsidRDefault="004F7D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[V272M](1)</w:t>
            </w:r>
          </w:p>
        </w:tc>
      </w:tr>
      <w:tr w:rsidR="00247F37" w:rsidRPr="0022447E" w14:paraId="3E5E5E0C" w14:textId="77777777" w:rsidTr="00247F37">
        <w:trPr>
          <w:trHeight w:val="260"/>
        </w:trPr>
        <w:tc>
          <w:tcPr>
            <w:tcW w:w="453" w:type="dxa"/>
            <w:vMerge w:val="restart"/>
            <w:textDirection w:val="btLr"/>
          </w:tcPr>
          <w:p w14:paraId="72471B71" w14:textId="77777777" w:rsidR="00251E95" w:rsidRPr="0022447E" w:rsidRDefault="00251E95" w:rsidP="00251E9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Group B (n = 25 patients)</w:t>
            </w:r>
          </w:p>
        </w:tc>
        <w:tc>
          <w:tcPr>
            <w:tcW w:w="1072" w:type="dxa"/>
          </w:tcPr>
          <w:p w14:paraId="2CF4C200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DKN2A </w:t>
            </w:r>
          </w:p>
        </w:tc>
        <w:tc>
          <w:tcPr>
            <w:tcW w:w="3451" w:type="dxa"/>
          </w:tcPr>
          <w:p w14:paraId="44C34EE5" w14:textId="77777777" w:rsidR="00251E95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>bi-allelic loss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(9)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3B67951" w14:textId="77777777" w:rsidR="00251E95" w:rsidRDefault="009F20E1" w:rsidP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rearrangement, 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>bi-allelic loss of exon 1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),</w:t>
            </w:r>
            <w:r w:rsidR="00247F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rearrangement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i-allelic loss of p14ARF in exon 1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58CEE6" w14:textId="77777777" w:rsidR="0022447E" w:rsidRPr="0022447E" w:rsidRDefault="0022447E" w:rsidP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</w:tcPr>
          <w:p w14:paraId="1C06296B" w14:textId="77777777" w:rsidR="00251E95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bi-allelic loss](2)</w:t>
            </w:r>
          </w:p>
        </w:tc>
        <w:tc>
          <w:tcPr>
            <w:tcW w:w="3452" w:type="dxa"/>
          </w:tcPr>
          <w:p w14:paraId="336FBBDF" w14:textId="77777777" w:rsidR="009F20E1" w:rsidRPr="0022447E" w:rsidRDefault="009F20E1" w:rsidP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bi-allelic loss](4),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[Q50*]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</w:p>
          <w:p w14:paraId="60873739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F37" w:rsidRPr="0022447E" w14:paraId="6BF0B56D" w14:textId="77777777" w:rsidTr="00247F37">
        <w:trPr>
          <w:trHeight w:val="305"/>
        </w:trPr>
        <w:tc>
          <w:tcPr>
            <w:tcW w:w="453" w:type="dxa"/>
            <w:vMerge/>
          </w:tcPr>
          <w:p w14:paraId="454AD21E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626BA7FB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DKN2B </w:t>
            </w:r>
          </w:p>
        </w:tc>
        <w:tc>
          <w:tcPr>
            <w:tcW w:w="3451" w:type="dxa"/>
          </w:tcPr>
          <w:p w14:paraId="57183547" w14:textId="77777777" w:rsidR="00251E95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>bi-allelic loss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  <w:p w14:paraId="56C0D09D" w14:textId="77777777" w:rsidR="0022447E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</w:tcPr>
          <w:p w14:paraId="3E0FFF7C" w14:textId="77777777" w:rsidR="00251E95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bi-allelic loss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3452" w:type="dxa"/>
          </w:tcPr>
          <w:p w14:paraId="06C919D5" w14:textId="77777777" w:rsidR="00251E95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bi-allelic loss</w:t>
            </w:r>
            <w:r w:rsidR="00BE47FC" w:rsidRPr="002244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247F37" w:rsidRPr="0022447E" w14:paraId="290B8FBD" w14:textId="77777777" w:rsidTr="00247F37">
        <w:trPr>
          <w:trHeight w:val="260"/>
        </w:trPr>
        <w:tc>
          <w:tcPr>
            <w:tcW w:w="453" w:type="dxa"/>
            <w:vMerge/>
          </w:tcPr>
          <w:p w14:paraId="0C6D0785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4DC6229A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GFR </w:t>
            </w:r>
          </w:p>
        </w:tc>
        <w:tc>
          <w:tcPr>
            <w:tcW w:w="3451" w:type="dxa"/>
          </w:tcPr>
          <w:p w14:paraId="452A4B02" w14:textId="77777777" w:rsidR="009F20E1" w:rsidRPr="0022447E" w:rsidRDefault="009F20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amplification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774M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, </w:t>
            </w:r>
          </w:p>
          <w:p w14:paraId="028C5622" w14:textId="77777777" w:rsidR="00BE47FC" w:rsidRPr="0022447E" w:rsidRDefault="00BE47FC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amplification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89V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, </w:t>
            </w:r>
          </w:p>
          <w:p w14:paraId="5CD117FD" w14:textId="77777777" w:rsidR="00BE47FC" w:rsidRPr="0022447E" w:rsidRDefault="00BE47FC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amplification, </w:t>
            </w:r>
            <w:proofErr w:type="spellStart"/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vIII</w:t>
            </w:r>
            <w:proofErr w:type="spellEnd"/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E5190E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5C92233F" w14:textId="77777777" w:rsidR="00BE47FC" w:rsidRPr="00247F37" w:rsidRDefault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amplification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="00E5190E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24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R222C](1),</w:t>
            </w:r>
            <w:r w:rsidR="00247F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V774M](1)</w:t>
            </w:r>
          </w:p>
          <w:p w14:paraId="6D5F0CAA" w14:textId="77777777" w:rsidR="009F20E1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5BB5C" w14:textId="77777777" w:rsidR="009F20E1" w:rsidRPr="0022447E" w:rsidRDefault="009F2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19DF4" w14:textId="77777777" w:rsidR="00251E95" w:rsidRPr="0022447E" w:rsidRDefault="00251E95" w:rsidP="00BE4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</w:tcPr>
          <w:p w14:paraId="383551EA" w14:textId="77777777" w:rsidR="00BE47FC" w:rsidRPr="0022447E" w:rsidRDefault="00BE47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[N771_P772insN](1), </w:t>
            </w:r>
          </w:p>
          <w:p w14:paraId="7094414A" w14:textId="77777777" w:rsidR="00BE47FC" w:rsidRPr="0022447E" w:rsidRDefault="00BE47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</w:t>
            </w:r>
            <w:proofErr w:type="spellStart"/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GFRvIII</w:t>
            </w:r>
            <w:proofErr w:type="spellEnd"/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GFRvIVa</w:t>
            </w:r>
            <w:proofErr w:type="spellEnd"/>
            <w:r w:rsidR="00CE7E04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E317D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(1), </w:t>
            </w:r>
          </w:p>
          <w:p w14:paraId="0299B86F" w14:textId="77777777" w:rsidR="00BE47FC" w:rsidRPr="0022447E" w:rsidRDefault="00BE47FC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amplification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(2), [A289D, </w:t>
            </w:r>
            <w:proofErr w:type="spellStart"/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vIII</w:t>
            </w:r>
            <w:proofErr w:type="spellEnd"/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(1), [D46N](1), </w:t>
            </w:r>
          </w:p>
          <w:p w14:paraId="5E453A3D" w14:textId="77777777" w:rsidR="00BE47FC" w:rsidRPr="0022447E" w:rsidRDefault="00E5190E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E47FC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site 3041_3114+185del259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(1), [A289T, T263P](1), </w:t>
            </w:r>
            <w:r w:rsidR="00CE7E04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arrangement](1)</w:t>
            </w:r>
          </w:p>
          <w:p w14:paraId="20D80DAE" w14:textId="77777777" w:rsidR="00BE47FC" w:rsidRPr="0022447E" w:rsidRDefault="00BE4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</w:tcPr>
          <w:p w14:paraId="1B919CB0" w14:textId="77777777" w:rsidR="00251E95" w:rsidRPr="0022447E" w:rsidRDefault="00BE47F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EGFRvII</w:t>
            </w:r>
            <w:proofErr w:type="spellEnd"/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](1), [amplification, G305_S306del](1), </w:t>
            </w:r>
          </w:p>
          <w:p w14:paraId="3C34C290" w14:textId="77777777" w:rsidR="00BE47FC" w:rsidRPr="0022447E" w:rsidRDefault="00BE47FC" w:rsidP="00BE4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A289D, M567I, rearrangement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), [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89V, G719D, E391K, G810D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),</w:t>
            </w:r>
            <w:r w:rsidRPr="0022447E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24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263P, G239C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810D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(1),</w:t>
            </w:r>
          </w:p>
          <w:p w14:paraId="4F18D1BF" w14:textId="77777777" w:rsidR="00247F37" w:rsidRDefault="00E5190E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="0024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vIII</w:t>
            </w:r>
            <w:proofErr w:type="spellEnd"/>
            <w:r w:rsidR="00247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G312W, S220C, </w:t>
            </w: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227F](1), </w:t>
            </w:r>
          </w:p>
          <w:p w14:paraId="06337883" w14:textId="77777777" w:rsidR="00E5190E" w:rsidRPr="0022447E" w:rsidRDefault="00E5190E" w:rsidP="00BE47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A289D](1)</w:t>
            </w:r>
            <w:r w:rsidR="00CE7E04" w:rsidRPr="0022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[deletion exon 16](1)</w:t>
            </w:r>
          </w:p>
          <w:p w14:paraId="7FA2F12F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247F37" w:rsidRPr="0022447E" w14:paraId="390826EF" w14:textId="77777777" w:rsidTr="00247F37">
        <w:trPr>
          <w:trHeight w:val="260"/>
        </w:trPr>
        <w:tc>
          <w:tcPr>
            <w:tcW w:w="453" w:type="dxa"/>
            <w:vMerge/>
          </w:tcPr>
          <w:p w14:paraId="3B95FC49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03FC3FF6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>PTEN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51" w:type="dxa"/>
          </w:tcPr>
          <w:p w14:paraId="7F2E5FC2" w14:textId="77777777" w:rsidR="00251E95" w:rsidRPr="0022447E" w:rsidRDefault="0022447E" w:rsidP="002244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16*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](1), 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132A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](1),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</w:t>
            </w:r>
            <w:proofErr w:type="spellStart"/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-allelic</w:t>
            </w:r>
            <w:proofErr w:type="spellEnd"/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251E95"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ss</w:t>
            </w:r>
            <w:proofErr w:type="spellEnd"/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](2), [Y177H, Y180C]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†</w:t>
            </w:r>
            <w:r w:rsidRPr="0022447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), [T319fs*1](1), [T26fs*18](1)</w:t>
            </w:r>
          </w:p>
        </w:tc>
        <w:tc>
          <w:tcPr>
            <w:tcW w:w="3452" w:type="dxa"/>
          </w:tcPr>
          <w:p w14:paraId="311C99CD" w14:textId="77777777" w:rsidR="00251E95" w:rsidRPr="0022447E" w:rsidRDefault="0022447E" w:rsidP="0022447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D24G](1), [bi-allelic loss]</w:t>
            </w:r>
            <w:r w:rsidR="00247F37">
              <w:rPr>
                <w:rFonts w:ascii="Times New Roman" w:hAnsi="Times New Roman" w:cs="Times New Roman"/>
                <w:sz w:val="20"/>
                <w:szCs w:val="20"/>
              </w:rPr>
              <w:t xml:space="preserve">(1), 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D326N](1), </w:t>
            </w:r>
          </w:p>
        </w:tc>
        <w:tc>
          <w:tcPr>
            <w:tcW w:w="3452" w:type="dxa"/>
          </w:tcPr>
          <w:p w14:paraId="31451EEC" w14:textId="77777777" w:rsidR="00247F37" w:rsidRDefault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[G127E](1), [R173C](1), [I28T](1), </w:t>
            </w:r>
          </w:p>
          <w:p w14:paraId="43C00838" w14:textId="77777777" w:rsidR="00251E95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bi-allelic loss of exon 1 and 5](1), [M134I](1)</w:t>
            </w:r>
          </w:p>
        </w:tc>
      </w:tr>
      <w:tr w:rsidR="00247F37" w:rsidRPr="0022447E" w14:paraId="75DF7461" w14:textId="77777777" w:rsidTr="00247F37">
        <w:trPr>
          <w:trHeight w:val="494"/>
        </w:trPr>
        <w:tc>
          <w:tcPr>
            <w:tcW w:w="453" w:type="dxa"/>
            <w:vMerge/>
          </w:tcPr>
          <w:p w14:paraId="08CA6975" w14:textId="77777777" w:rsidR="00251E95" w:rsidRPr="0022447E" w:rsidRDefault="00251E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2" w:type="dxa"/>
          </w:tcPr>
          <w:p w14:paraId="583C5DAF" w14:textId="77777777" w:rsidR="00251E95" w:rsidRPr="0022447E" w:rsidRDefault="00251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TERT 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 xml:space="preserve">promoter </w:t>
            </w:r>
          </w:p>
        </w:tc>
        <w:tc>
          <w:tcPr>
            <w:tcW w:w="3451" w:type="dxa"/>
          </w:tcPr>
          <w:p w14:paraId="1EE2D48C" w14:textId="77777777" w:rsidR="00251E95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>-124C&gt;T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(12), [</w:t>
            </w:r>
            <w:r w:rsidR="00251E95" w:rsidRPr="0022447E">
              <w:rPr>
                <w:rFonts w:ascii="Times New Roman" w:hAnsi="Times New Roman" w:cs="Times New Roman"/>
                <w:sz w:val="20"/>
                <w:szCs w:val="20"/>
              </w:rPr>
              <w:t>-146C&gt;T</w:t>
            </w: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](3)</w:t>
            </w:r>
          </w:p>
        </w:tc>
        <w:tc>
          <w:tcPr>
            <w:tcW w:w="3452" w:type="dxa"/>
          </w:tcPr>
          <w:p w14:paraId="7F00CDC1" w14:textId="77777777" w:rsidR="00251E95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-124C&gt;T](2)</w:t>
            </w:r>
          </w:p>
        </w:tc>
        <w:tc>
          <w:tcPr>
            <w:tcW w:w="3452" w:type="dxa"/>
          </w:tcPr>
          <w:p w14:paraId="5CE26F94" w14:textId="77777777" w:rsidR="00251E95" w:rsidRPr="0022447E" w:rsidRDefault="00224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47E">
              <w:rPr>
                <w:rFonts w:ascii="Times New Roman" w:hAnsi="Times New Roman" w:cs="Times New Roman"/>
                <w:sz w:val="20"/>
                <w:szCs w:val="20"/>
              </w:rPr>
              <w:t>[-124C&gt;T](1)</w:t>
            </w:r>
          </w:p>
        </w:tc>
      </w:tr>
    </w:tbl>
    <w:p w14:paraId="1880917F" w14:textId="77777777" w:rsidR="00825E6E" w:rsidRPr="0022447E" w:rsidRDefault="00484C89">
      <w:pPr>
        <w:rPr>
          <w:sz w:val="20"/>
          <w:szCs w:val="20"/>
        </w:rPr>
      </w:pPr>
      <w:r w:rsidRPr="0022447E">
        <w:rPr>
          <w:rFonts w:ascii="Times New Roman" w:hAnsi="Times New Roman" w:cs="Times New Roman"/>
          <w:sz w:val="20"/>
          <w:szCs w:val="20"/>
        </w:rPr>
        <w:t>†Mutations of this gene were</w:t>
      </w:r>
      <w:r w:rsidR="004F7D2D" w:rsidRPr="0022447E">
        <w:rPr>
          <w:rFonts w:ascii="Times New Roman" w:hAnsi="Times New Roman" w:cs="Times New Roman"/>
          <w:sz w:val="20"/>
          <w:szCs w:val="20"/>
        </w:rPr>
        <w:t xml:space="preserve"> all</w:t>
      </w:r>
      <w:r w:rsidRPr="0022447E">
        <w:rPr>
          <w:rFonts w:ascii="Times New Roman" w:hAnsi="Times New Roman" w:cs="Times New Roman"/>
          <w:sz w:val="20"/>
          <w:szCs w:val="20"/>
        </w:rPr>
        <w:t xml:space="preserve"> present in one patient</w:t>
      </w:r>
    </w:p>
    <w:p w14:paraId="175A6A1D" w14:textId="77777777" w:rsidR="00825E6E" w:rsidRDefault="00825E6E">
      <w:pPr>
        <w:rPr>
          <w:vertAlign w:val="superscript"/>
        </w:rPr>
      </w:pPr>
    </w:p>
    <w:p w14:paraId="02A59E20" w14:textId="77777777" w:rsidR="00825E6E" w:rsidRDefault="00825E6E">
      <w:pPr>
        <w:rPr>
          <w:vertAlign w:val="superscript"/>
        </w:rPr>
      </w:pPr>
    </w:p>
    <w:p w14:paraId="26AFDEF5" w14:textId="77777777" w:rsidR="00B84692" w:rsidRPr="00B84692" w:rsidRDefault="00B84692">
      <w:pPr>
        <w:rPr>
          <w:rFonts w:ascii="Times New Roman" w:hAnsi="Times New Roman" w:cs="Times New Roman"/>
        </w:rPr>
      </w:pPr>
    </w:p>
    <w:sectPr w:rsidR="00B84692" w:rsidRPr="00B84692" w:rsidSect="00894F3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0E0"/>
    <w:rsid w:val="000A1533"/>
    <w:rsid w:val="000B40E0"/>
    <w:rsid w:val="00131F81"/>
    <w:rsid w:val="001D4709"/>
    <w:rsid w:val="0022447E"/>
    <w:rsid w:val="00247F37"/>
    <w:rsid w:val="00251E95"/>
    <w:rsid w:val="002553F0"/>
    <w:rsid w:val="0027029D"/>
    <w:rsid w:val="003066D5"/>
    <w:rsid w:val="00312E96"/>
    <w:rsid w:val="00332EFF"/>
    <w:rsid w:val="003A5FA6"/>
    <w:rsid w:val="004341C1"/>
    <w:rsid w:val="00447B87"/>
    <w:rsid w:val="00473260"/>
    <w:rsid w:val="00484C89"/>
    <w:rsid w:val="0049675A"/>
    <w:rsid w:val="004F7D2D"/>
    <w:rsid w:val="00500C9B"/>
    <w:rsid w:val="0050760A"/>
    <w:rsid w:val="00571732"/>
    <w:rsid w:val="005D7CDC"/>
    <w:rsid w:val="005F62B1"/>
    <w:rsid w:val="00632766"/>
    <w:rsid w:val="00632FFD"/>
    <w:rsid w:val="006A543E"/>
    <w:rsid w:val="006E77A3"/>
    <w:rsid w:val="0071616E"/>
    <w:rsid w:val="00814A64"/>
    <w:rsid w:val="00825E6E"/>
    <w:rsid w:val="008354FD"/>
    <w:rsid w:val="00894F34"/>
    <w:rsid w:val="008D01F4"/>
    <w:rsid w:val="008E2D94"/>
    <w:rsid w:val="008E7DFB"/>
    <w:rsid w:val="009642C2"/>
    <w:rsid w:val="00983A62"/>
    <w:rsid w:val="009938A7"/>
    <w:rsid w:val="009F20E1"/>
    <w:rsid w:val="00A07DEE"/>
    <w:rsid w:val="00AA009D"/>
    <w:rsid w:val="00AA114C"/>
    <w:rsid w:val="00AF63AA"/>
    <w:rsid w:val="00B5263F"/>
    <w:rsid w:val="00B84692"/>
    <w:rsid w:val="00B871E0"/>
    <w:rsid w:val="00BE47FC"/>
    <w:rsid w:val="00BE6059"/>
    <w:rsid w:val="00C14AF9"/>
    <w:rsid w:val="00CB241D"/>
    <w:rsid w:val="00CE7E04"/>
    <w:rsid w:val="00D03228"/>
    <w:rsid w:val="00D139E4"/>
    <w:rsid w:val="00D77C79"/>
    <w:rsid w:val="00DD2317"/>
    <w:rsid w:val="00DD3ECC"/>
    <w:rsid w:val="00E021E3"/>
    <w:rsid w:val="00E1005E"/>
    <w:rsid w:val="00E21095"/>
    <w:rsid w:val="00E5190E"/>
    <w:rsid w:val="00EB5728"/>
    <w:rsid w:val="00EB586F"/>
    <w:rsid w:val="00ED55C2"/>
    <w:rsid w:val="00F17C06"/>
    <w:rsid w:val="00F33A3A"/>
    <w:rsid w:val="00F35593"/>
    <w:rsid w:val="00FB2F06"/>
    <w:rsid w:val="00FC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BCC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0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i</dc:creator>
  <cp:lastModifiedBy>Matthew Ji</cp:lastModifiedBy>
  <cp:revision>2</cp:revision>
  <dcterms:created xsi:type="dcterms:W3CDTF">2019-11-14T08:04:00Z</dcterms:created>
  <dcterms:modified xsi:type="dcterms:W3CDTF">2019-11-14T08:04:00Z</dcterms:modified>
</cp:coreProperties>
</file>